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F8C37" w14:textId="77777777" w:rsidR="00512A9C" w:rsidRPr="0005090B" w:rsidRDefault="00512A9C" w:rsidP="00512A9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5090B">
        <w:rPr>
          <w:rFonts w:ascii="Times New Roman" w:hAnsi="Times New Roman" w:cs="Times New Roman"/>
          <w:b/>
          <w:bCs/>
          <w:sz w:val="24"/>
          <w:szCs w:val="24"/>
        </w:rPr>
        <w:t xml:space="preserve">PTSD and comorbid MDD is associated with activation of the right frontoparietal </w:t>
      </w:r>
      <w:proofErr w:type="gramStart"/>
      <w:r w:rsidRPr="0005090B">
        <w:rPr>
          <w:rFonts w:ascii="Times New Roman" w:hAnsi="Times New Roman" w:cs="Times New Roman"/>
          <w:b/>
          <w:bCs/>
          <w:sz w:val="24"/>
          <w:szCs w:val="24"/>
        </w:rPr>
        <w:t>network</w:t>
      </w:r>
      <w:proofErr w:type="gramEnd"/>
    </w:p>
    <w:p w14:paraId="7C72C8A8" w14:textId="77777777" w:rsidR="00512A9C" w:rsidRPr="0039657F" w:rsidRDefault="00512A9C" w:rsidP="00512A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9657F">
        <w:rPr>
          <w:rFonts w:ascii="Times New Roman" w:hAnsi="Times New Roman" w:cs="Times New Roman"/>
          <w:sz w:val="24"/>
          <w:szCs w:val="24"/>
        </w:rPr>
        <w:tab/>
      </w:r>
    </w:p>
    <w:p w14:paraId="5A88DB74" w14:textId="77777777" w:rsidR="00512A9C" w:rsidRPr="0039657F" w:rsidRDefault="00512A9C" w:rsidP="00512A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9657F">
        <w:rPr>
          <w:rFonts w:ascii="Times New Roman" w:hAnsi="Times New Roman" w:cs="Times New Roman"/>
          <w:sz w:val="24"/>
          <w:szCs w:val="24"/>
        </w:rPr>
        <w:t xml:space="preserve">Sheri-Michelle </w:t>
      </w:r>
      <w:proofErr w:type="spellStart"/>
      <w:r w:rsidRPr="0039657F">
        <w:rPr>
          <w:rFonts w:ascii="Times New Roman" w:hAnsi="Times New Roman" w:cs="Times New Roman"/>
          <w:sz w:val="24"/>
          <w:szCs w:val="24"/>
        </w:rPr>
        <w:t>Koopowitz</w:t>
      </w:r>
      <w:r w:rsidRPr="00E0460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, Heather J. Zar</w:t>
      </w:r>
      <w:r w:rsidRPr="00E04601">
        <w:rPr>
          <w:rFonts w:ascii="Times New Roman" w:hAnsi="Times New Roman" w:cs="Times New Roman"/>
          <w:sz w:val="24"/>
          <w:szCs w:val="24"/>
          <w:vertAlign w:val="superscript"/>
        </w:rPr>
        <w:t>b, c</w:t>
      </w:r>
      <w:r>
        <w:rPr>
          <w:rFonts w:ascii="Times New Roman" w:hAnsi="Times New Roman" w:cs="Times New Roman"/>
          <w:sz w:val="24"/>
          <w:szCs w:val="24"/>
        </w:rPr>
        <w:t>, Dan J. Ste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,</w:t>
      </w:r>
      <w:r w:rsidRPr="00E04601">
        <w:rPr>
          <w:rFonts w:ascii="Times New Roman" w:hAnsi="Times New Roman" w:cs="Times New Roman"/>
          <w:sz w:val="24"/>
          <w:szCs w:val="24"/>
          <w:vertAlign w:val="superscript"/>
        </w:rPr>
        <w:t xml:space="preserve"> d</w:t>
      </w:r>
      <w:r>
        <w:rPr>
          <w:rFonts w:ascii="Times New Roman" w:hAnsi="Times New Roman" w:cs="Times New Roman"/>
          <w:sz w:val="24"/>
          <w:szCs w:val="24"/>
        </w:rPr>
        <w:t xml:space="preserve">, &amp; Jonathan C. </w:t>
      </w:r>
      <w:proofErr w:type="spellStart"/>
      <w:r>
        <w:rPr>
          <w:rFonts w:ascii="Times New Roman" w:hAnsi="Times New Roman" w:cs="Times New Roman"/>
          <w:sz w:val="24"/>
          <w:szCs w:val="24"/>
        </w:rPr>
        <w:t>Ips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</w:p>
    <w:p w14:paraId="4F57C5E2" w14:textId="77777777" w:rsidR="00512A9C" w:rsidRPr="0039657F" w:rsidRDefault="00512A9C" w:rsidP="00512A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39657F">
        <w:rPr>
          <w:rFonts w:ascii="Times New Roman" w:hAnsi="Times New Roman" w:cs="Times New Roman"/>
          <w:sz w:val="24"/>
          <w:szCs w:val="24"/>
        </w:rPr>
        <w:t xml:space="preserve">Department of Psychiatry &amp; Neuroscience Institute, Faculty of Health Sciences, University of Cape Town, </w:t>
      </w:r>
      <w:r>
        <w:rPr>
          <w:rFonts w:ascii="Times New Roman" w:hAnsi="Times New Roman" w:cs="Times New Roman"/>
          <w:sz w:val="24"/>
          <w:szCs w:val="24"/>
        </w:rPr>
        <w:t xml:space="preserve">Rondebosch, </w:t>
      </w:r>
      <w:r w:rsidRPr="0039657F">
        <w:rPr>
          <w:rFonts w:ascii="Times New Roman" w:hAnsi="Times New Roman" w:cs="Times New Roman"/>
          <w:sz w:val="24"/>
          <w:szCs w:val="24"/>
        </w:rPr>
        <w:t>South Africa</w:t>
      </w:r>
    </w:p>
    <w:p w14:paraId="754F59A6" w14:textId="77777777" w:rsidR="00512A9C" w:rsidRPr="0039657F" w:rsidRDefault="00512A9C" w:rsidP="00512A9C">
      <w:pPr>
        <w:pStyle w:val="NormalWeb"/>
        <w:spacing w:line="276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b </w:t>
      </w:r>
      <w:r w:rsidRPr="0039657F">
        <w:rPr>
          <w:rFonts w:ascii="Times New Roman" w:hAnsi="Times New Roman" w:cs="Times New Roman"/>
          <w:color w:val="000000"/>
          <w:sz w:val="24"/>
          <w:szCs w:val="24"/>
          <w:lang w:val="en-US"/>
        </w:rPr>
        <w:t>South African Medical Research Council (SAMRC), Unit on Child &amp; Adolescent Health, Cape Town, South Africa</w:t>
      </w:r>
    </w:p>
    <w:p w14:paraId="002F1A63" w14:textId="77777777" w:rsidR="00512A9C" w:rsidRPr="0039657F" w:rsidRDefault="00512A9C" w:rsidP="00512A9C">
      <w:pPr>
        <w:pStyle w:val="NormalWeb"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c </w:t>
      </w:r>
      <w:r w:rsidRPr="0039657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partment of </w:t>
      </w:r>
      <w:proofErr w:type="spellStart"/>
      <w:r w:rsidRPr="0039657F">
        <w:rPr>
          <w:rFonts w:ascii="Times New Roman" w:hAnsi="Times New Roman" w:cs="Times New Roman"/>
          <w:color w:val="000000"/>
          <w:sz w:val="24"/>
          <w:szCs w:val="24"/>
          <w:lang w:val="en-US"/>
        </w:rPr>
        <w:t>Paediatrics</w:t>
      </w:r>
      <w:proofErr w:type="spellEnd"/>
      <w:r w:rsidRPr="0039657F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&amp; Child Health, Red Cross War Memorial Children’s Hospital, University of Cape Town,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ondebosch, </w:t>
      </w:r>
      <w:r w:rsidRPr="0039657F">
        <w:rPr>
          <w:rFonts w:ascii="Times New Roman" w:hAnsi="Times New Roman" w:cs="Times New Roman"/>
          <w:color w:val="000000"/>
          <w:sz w:val="24"/>
          <w:szCs w:val="24"/>
          <w:lang w:val="en-US"/>
        </w:rPr>
        <w:t>South Africa</w:t>
      </w:r>
    </w:p>
    <w:p w14:paraId="2A13FCCA" w14:textId="77777777" w:rsidR="00512A9C" w:rsidRPr="0039657F" w:rsidRDefault="00512A9C" w:rsidP="00512A9C">
      <w:pPr>
        <w:pStyle w:val="NormalWeb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04601"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>d</w:t>
      </w:r>
      <w:r>
        <w:rPr>
          <w:rFonts w:ascii="Times New Roman" w:hAnsi="Times New Roman" w:cs="Times New Roman"/>
          <w:color w:val="000000"/>
          <w:sz w:val="24"/>
          <w:szCs w:val="24"/>
          <w:vertAlign w:val="superscript"/>
          <w:lang w:val="en-US"/>
        </w:rPr>
        <w:t xml:space="preserve"> </w:t>
      </w:r>
      <w:r w:rsidRPr="0039657F">
        <w:rPr>
          <w:rFonts w:ascii="Times New Roman" w:hAnsi="Times New Roman" w:cs="Times New Roman"/>
          <w:color w:val="000000"/>
          <w:sz w:val="24"/>
          <w:szCs w:val="24"/>
          <w:lang w:val="en-US"/>
        </w:rPr>
        <w:t>South African Medical Research Council (SAMRC), Unit on Risk and Resilience in Mental Disorders, Cape Town, South Africa</w:t>
      </w:r>
    </w:p>
    <w:p w14:paraId="5BD5AD65" w14:textId="77777777" w:rsidR="00512A9C" w:rsidRPr="0039657F" w:rsidRDefault="00512A9C" w:rsidP="00512A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2F69E604" w14:textId="77777777" w:rsidR="00512A9C" w:rsidRDefault="00512A9C" w:rsidP="00512A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9657F">
        <w:rPr>
          <w:rFonts w:ascii="Times New Roman" w:hAnsi="Times New Roman" w:cs="Times New Roman"/>
          <w:sz w:val="24"/>
          <w:szCs w:val="24"/>
        </w:rPr>
        <w:t>Corresponding author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9657F">
        <w:rPr>
          <w:rFonts w:ascii="Times New Roman" w:hAnsi="Times New Roman" w:cs="Times New Roman"/>
          <w:sz w:val="24"/>
          <w:szCs w:val="24"/>
        </w:rPr>
        <w:t xml:space="preserve">Sheri Koopowitz </w:t>
      </w:r>
    </w:p>
    <w:p w14:paraId="0CA9F7A1" w14:textId="77777777" w:rsidR="00512A9C" w:rsidRPr="0039657F" w:rsidRDefault="00512A9C" w:rsidP="00512A9C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Pr="00AB245D">
          <w:rPr>
            <w:rStyle w:val="Hyperlink"/>
            <w:rFonts w:ascii="Times New Roman" w:hAnsi="Times New Roman" w:cs="Times New Roman"/>
            <w:sz w:val="24"/>
            <w:szCs w:val="24"/>
          </w:rPr>
          <w:t>S.Koopowitz@</w:t>
        </w:r>
      </w:hyperlink>
      <w:r>
        <w:rPr>
          <w:rStyle w:val="Hyperlink"/>
          <w:rFonts w:ascii="Times New Roman" w:hAnsi="Times New Roman" w:cs="Times New Roman"/>
          <w:sz w:val="24"/>
          <w:szCs w:val="24"/>
        </w:rPr>
        <w:t>uct.ac.za</w:t>
      </w:r>
    </w:p>
    <w:p w14:paraId="7FB43F18" w14:textId="77777777" w:rsidR="0082043E" w:rsidRDefault="0082043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FE4A36" w14:textId="23C2B55C" w:rsidR="004E33F7" w:rsidRDefault="004E33F7" w:rsidP="004E33F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21EA6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</w:p>
    <w:p w14:paraId="7C71FB9D" w14:textId="77777777" w:rsidR="004E33F7" w:rsidRDefault="004E33F7" w:rsidP="004E33F7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BCEBBEF" w14:textId="77777777" w:rsidR="004E33F7" w:rsidRDefault="004E33F7" w:rsidP="004E33F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ple 3dMVM script generated using the AFNI FATCAT toolbox. Model of between network differences in connectivity between groups, after adjusting for the effects of age and motion.</w:t>
      </w:r>
    </w:p>
    <w:p w14:paraId="050C8A15" w14:textId="77777777" w:rsidR="004E33F7" w:rsidRPr="00621EA6" w:rsidRDefault="004E33F7" w:rsidP="004E33F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D19FB5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# </w:t>
      </w:r>
      <w:proofErr w:type="spellStart"/>
      <w:r w:rsidRPr="0004273F">
        <w:rPr>
          <w:rFonts w:ascii="Arial" w:hAnsi="Arial" w:cs="Arial"/>
          <w:sz w:val="18"/>
          <w:szCs w:val="18"/>
        </w:rPr>
        <w:t>Made_by_</w:t>
      </w:r>
      <w:proofErr w:type="gramStart"/>
      <w:r w:rsidRPr="0004273F">
        <w:rPr>
          <w:rFonts w:ascii="Arial" w:hAnsi="Arial" w:cs="Arial"/>
          <w:sz w:val="18"/>
          <w:szCs w:val="18"/>
        </w:rPr>
        <w:t>comman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</w:t>
      </w:r>
      <w:proofErr w:type="gramEnd"/>
    </w:p>
    <w:p w14:paraId="78CBAC1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# </w:t>
      </w:r>
      <w:proofErr w:type="gramStart"/>
      <w:r w:rsidRPr="0004273F">
        <w:rPr>
          <w:rFonts w:ascii="Arial" w:hAnsi="Arial" w:cs="Arial"/>
          <w:sz w:val="18"/>
          <w:szCs w:val="18"/>
        </w:rPr>
        <w:t>fat_mvm_scripter.py  --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vars='group age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>'  --prefix='</w:t>
      </w:r>
      <w:proofErr w:type="spellStart"/>
      <w:r w:rsidRPr="0004273F">
        <w:rPr>
          <w:rFonts w:ascii="Arial" w:hAnsi="Arial" w:cs="Arial"/>
          <w:sz w:val="18"/>
          <w:szCs w:val="18"/>
        </w:rPr>
        <w:t>group_w_age_avgmot_script</w:t>
      </w:r>
      <w:proofErr w:type="spellEnd"/>
      <w:r w:rsidRPr="0004273F">
        <w:rPr>
          <w:rFonts w:ascii="Arial" w:hAnsi="Arial" w:cs="Arial"/>
          <w:sz w:val="18"/>
          <w:szCs w:val="18"/>
        </w:rPr>
        <w:t>'  --</w:t>
      </w:r>
      <w:proofErr w:type="spellStart"/>
      <w:r w:rsidRPr="0004273F">
        <w:rPr>
          <w:rFonts w:ascii="Arial" w:hAnsi="Arial" w:cs="Arial"/>
          <w:sz w:val="18"/>
          <w:szCs w:val="18"/>
        </w:rPr>
        <w:t>log_fil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='group_w_age_avgmot_MVMprep.log'  --table='group_w_age_avgmot_MVMtbl.txt' </w:t>
      </w:r>
    </w:p>
    <w:p w14:paraId="3895E1B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>#</w:t>
      </w:r>
    </w:p>
    <w:p w14:paraId="69022BB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# </w:t>
      </w:r>
      <w:proofErr w:type="spellStart"/>
      <w:r w:rsidRPr="0004273F">
        <w:rPr>
          <w:rFonts w:ascii="Arial" w:hAnsi="Arial" w:cs="Arial"/>
          <w:sz w:val="18"/>
          <w:szCs w:val="18"/>
        </w:rPr>
        <w:t>ROI_</w:t>
      </w:r>
      <w:proofErr w:type="gramStart"/>
      <w:r w:rsidRPr="0004273F">
        <w:rPr>
          <w:rFonts w:ascii="Arial" w:hAnsi="Arial" w:cs="Arial"/>
          <w:sz w:val="18"/>
          <w:szCs w:val="18"/>
        </w:rPr>
        <w:t>lis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DAN__LFPAR  DAN__RFPAR  DAN__SAL  DMN__DAN  DMN__LFPAR  DMN__RFPAR  DMN__SAL  RFPAR__LFPAR  SAL__LFPAR  SAL__RFPAR</w:t>
      </w:r>
    </w:p>
    <w:p w14:paraId="1354B2DA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# </w:t>
      </w:r>
      <w:proofErr w:type="spellStart"/>
      <w:r w:rsidRPr="0004273F">
        <w:rPr>
          <w:rFonts w:ascii="Arial" w:hAnsi="Arial" w:cs="Arial"/>
          <w:sz w:val="18"/>
          <w:szCs w:val="18"/>
        </w:rPr>
        <w:t>Parameter_</w:t>
      </w:r>
      <w:proofErr w:type="gramStart"/>
      <w:r w:rsidRPr="0004273F">
        <w:rPr>
          <w:rFonts w:ascii="Arial" w:hAnsi="Arial" w:cs="Arial"/>
          <w:sz w:val="18"/>
          <w:szCs w:val="18"/>
        </w:rPr>
        <w:t>lis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CC  FZ</w:t>
      </w:r>
    </w:p>
    <w:p w14:paraId="335E09B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# </w:t>
      </w:r>
      <w:proofErr w:type="spellStart"/>
      <w:r w:rsidRPr="0004273F">
        <w:rPr>
          <w:rFonts w:ascii="Arial" w:hAnsi="Arial" w:cs="Arial"/>
          <w:sz w:val="18"/>
          <w:szCs w:val="18"/>
        </w:rPr>
        <w:t>Qvar_</w:t>
      </w:r>
      <w:proofErr w:type="gramStart"/>
      <w:r w:rsidRPr="0004273F">
        <w:rPr>
          <w:rFonts w:ascii="Arial" w:hAnsi="Arial" w:cs="Arial"/>
          <w:sz w:val="18"/>
          <w:szCs w:val="18"/>
        </w:rPr>
        <w:t>lis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  age 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</w:p>
    <w:p w14:paraId="39A7BE5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# </w:t>
      </w:r>
      <w:proofErr w:type="spellStart"/>
      <w:r w:rsidRPr="0004273F">
        <w:rPr>
          <w:rFonts w:ascii="Arial" w:hAnsi="Arial" w:cs="Arial"/>
          <w:sz w:val="18"/>
          <w:szCs w:val="18"/>
        </w:rPr>
        <w:t>Cvar_lis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  group( ctrl dual 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)</w:t>
      </w:r>
    </w:p>
    <w:p w14:paraId="733E2263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# </w:t>
      </w:r>
      <w:proofErr w:type="spellStart"/>
      <w:r w:rsidRPr="0004273F">
        <w:rPr>
          <w:rFonts w:ascii="Arial" w:hAnsi="Arial" w:cs="Arial"/>
          <w:sz w:val="18"/>
          <w:szCs w:val="18"/>
        </w:rPr>
        <w:t>Ivar_</w:t>
      </w:r>
      <w:proofErr w:type="gramStart"/>
      <w:r w:rsidRPr="0004273F">
        <w:rPr>
          <w:rFonts w:ascii="Arial" w:hAnsi="Arial" w:cs="Arial"/>
          <w:sz w:val="18"/>
          <w:szCs w:val="18"/>
        </w:rPr>
        <w:t>lis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</w:t>
      </w:r>
    </w:p>
    <w:p w14:paraId="31BA29C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</w:p>
    <w:p w14:paraId="4DE25E6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3dMVM -prefix </w:t>
      </w:r>
      <w:proofErr w:type="spellStart"/>
      <w:r w:rsidRPr="0004273F">
        <w:rPr>
          <w:rFonts w:ascii="Arial" w:hAnsi="Arial" w:cs="Arial"/>
          <w:sz w:val="18"/>
          <w:szCs w:val="18"/>
        </w:rPr>
        <w:t>group_w_age_avgmot_script_MVM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\</w:t>
      </w:r>
    </w:p>
    <w:p w14:paraId="004DB4A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bsVars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</w:t>
      </w:r>
      <w:proofErr w:type="spellStart"/>
      <w:r w:rsidRPr="0004273F">
        <w:rPr>
          <w:rFonts w:ascii="Arial" w:hAnsi="Arial" w:cs="Arial"/>
          <w:sz w:val="18"/>
          <w:szCs w:val="18"/>
        </w:rPr>
        <w:t>group+age+avgmot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018F6F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wsVars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ROI" \</w:t>
      </w:r>
    </w:p>
    <w:p w14:paraId="18C80CD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qVars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</w:t>
      </w:r>
      <w:proofErr w:type="spellStart"/>
      <w:proofErr w:type="gramStart"/>
      <w:r w:rsidRPr="0004273F">
        <w:rPr>
          <w:rFonts w:ascii="Arial" w:hAnsi="Arial" w:cs="Arial"/>
          <w:sz w:val="18"/>
          <w:szCs w:val="18"/>
        </w:rPr>
        <w:t>age,avgmot</w:t>
      </w:r>
      <w:proofErr w:type="spellEnd"/>
      <w:proofErr w:type="gramEnd"/>
      <w:r w:rsidRPr="0004273F">
        <w:rPr>
          <w:rFonts w:ascii="Arial" w:hAnsi="Arial" w:cs="Arial"/>
          <w:sz w:val="18"/>
          <w:szCs w:val="18"/>
        </w:rPr>
        <w:t>" \</w:t>
      </w:r>
    </w:p>
    <w:p w14:paraId="4DA1A6E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num_gl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20 \</w:t>
      </w:r>
    </w:p>
    <w:p w14:paraId="4D8C4C4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 DAN__LFPAR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group : 1*ctrl -1*dual" \</w:t>
      </w:r>
    </w:p>
    <w:p w14:paraId="1A57E6CA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 DAN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93D8B6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 DAN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091ACFB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 DAN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49F16F0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 DAN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63FDA4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 DAN__LFPAR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 "ROI : 1*DAN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1AA53DD2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 DAN__LFPAR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 "ROI : 1*DAN__LFPAR group : 1*ctrl " \</w:t>
      </w:r>
    </w:p>
    <w:p w14:paraId="50414FF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 DAN__LFPAR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 "ROI : 1*DAN__LFPAR group : 1*dual " \</w:t>
      </w:r>
    </w:p>
    <w:p w14:paraId="74A5BD2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 DAN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 "ROI : 1*DAN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155655C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 DAN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2C24F68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 DAN__LFPAR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age : " \</w:t>
      </w:r>
    </w:p>
    <w:p w14:paraId="211266F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2 DAN__LFPAR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LFPAR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5A050E5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3 DAN__RFPAR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ctrl -1*dual" \</w:t>
      </w:r>
    </w:p>
    <w:p w14:paraId="0F03D5B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4 DAN__R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212A39C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5 DAN__R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BF7438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6 DAN__R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07E6BA1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7 DAN__R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97E87D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8 DAN__RFPAR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62DD10B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9 DAN__RFPAR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ctrl " \</w:t>
      </w:r>
    </w:p>
    <w:p w14:paraId="66B9649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0 DAN__RFPAR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dual " \</w:t>
      </w:r>
    </w:p>
    <w:p w14:paraId="7154EDA3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1 DAN__RFPAR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622D7EE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lastRenderedPageBreak/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2 DAN__RFPAR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066B158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3 DAN__RFPAR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age : " \</w:t>
      </w:r>
    </w:p>
    <w:p w14:paraId="552698B0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4 DAN__RFPAR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RFPAR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44BC894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5 DAN__SAL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ctrl -1*dual" \</w:t>
      </w:r>
    </w:p>
    <w:p w14:paraId="0FEC485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6 DAN__SAL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76A0AEC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7 DAN__SAL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0D5E4C2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8 DAN__SAL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759C6D2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9 DAN__SAL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2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0D153E9A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0 DAN__SAL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030F591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1 DAN__SAL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ctrl " \</w:t>
      </w:r>
    </w:p>
    <w:p w14:paraId="7EDA65BA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2 DAN__SAL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dual " \</w:t>
      </w:r>
    </w:p>
    <w:p w14:paraId="1B7D999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3 DAN__SAL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3C7B155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4 DAN__SAL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58EEADBB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5 DAN__SAL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age : " \</w:t>
      </w:r>
    </w:p>
    <w:p w14:paraId="578BB3D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6 DAN__SAL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AN__SAL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257E9E2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7 DMN__DAN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ctrl -1*dual" \</w:t>
      </w:r>
    </w:p>
    <w:p w14:paraId="0585818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8 DMN__DAN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DC7DA1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9 DMN__DAN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3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27064BF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0 DMN__DAN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79E2C8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1 DMN__DAN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A204942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2 DMN__DAN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53A7449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3 DMN__DAN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ctrl " \</w:t>
      </w:r>
    </w:p>
    <w:p w14:paraId="53001A7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4 DMN__DAN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dual " \</w:t>
      </w:r>
    </w:p>
    <w:p w14:paraId="46053D5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5 DMN__DAN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520F568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6 DMN__DAN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3178232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7 DMN__DAN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age : " \</w:t>
      </w:r>
    </w:p>
    <w:p w14:paraId="68EA923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8 DMN__DAN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DAN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09F9625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9 DMN__LFPAR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4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ctrl -1*dual" \</w:t>
      </w:r>
    </w:p>
    <w:p w14:paraId="3F3F5DB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0 DMN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7CFAAD03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1 DMN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7CC3823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2 DMN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0926DD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3 DMN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7C8D4DE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4 DMN__LFPAR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53F2DE4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5 DMN__LFPAR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ctrl " \</w:t>
      </w:r>
    </w:p>
    <w:p w14:paraId="2747172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6 DMN__LFPAR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dual " \</w:t>
      </w:r>
    </w:p>
    <w:p w14:paraId="6D4FEB3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7 DMN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2DFF71BA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8 DMN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3BBAB0D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9 DMN__LFPAR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5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age : " \</w:t>
      </w:r>
    </w:p>
    <w:p w14:paraId="041EA111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0 DMN__LFPAR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LFPAR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2615B9C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1 DMN__RFPAR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ctrl -1*dual" \</w:t>
      </w:r>
    </w:p>
    <w:p w14:paraId="2A85E941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2 DMN__R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E523F2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3 DMN__R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44D7B2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4 DMN__R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0B7A8C2B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5 DMN__R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776010E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6 DMN__RFPAR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B75727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lastRenderedPageBreak/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7 DMN__RFPAR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ctrl " \</w:t>
      </w:r>
    </w:p>
    <w:p w14:paraId="23B52582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8 DMN__RFPAR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dual " \</w:t>
      </w:r>
    </w:p>
    <w:p w14:paraId="776CC3B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9 DMN__RFPAR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6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229E2FD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0 DMN__RFPAR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299ECAB0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1 DMN__RFPAR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1 "ROI : 1*DMN__RFPAR age : " \</w:t>
      </w:r>
    </w:p>
    <w:p w14:paraId="4BD28B8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2 DMN__RFPAR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2 "ROI : 1*DMN__RFPAR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673F2F0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3 DMN__SAL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3 "ROI : 1*DMN__SAL group : 1*ctrl -1*dual" \</w:t>
      </w:r>
    </w:p>
    <w:p w14:paraId="7DFC04D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4 DMN__SAL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4 "ROI : 1*DMN__SAL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852C27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5 DMN__SAL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29FBFE2B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6 DMN__SAL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352796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7 DMN__SAL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E08770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8 DMN__SAL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5CC199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9 DMN__SAL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7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ctrl " \</w:t>
      </w:r>
    </w:p>
    <w:p w14:paraId="71FFB1D0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0 DMN__SAL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dual " \</w:t>
      </w:r>
    </w:p>
    <w:p w14:paraId="79557C9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1 DMN__SAL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5F99626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2 DMN__SAL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1A61EB02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3 DMN__SAL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age : " \</w:t>
      </w:r>
    </w:p>
    <w:p w14:paraId="3981656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4 DMN__SAL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DMN__SAL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341CB4D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5 RFPAR__LFPAR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ctrl -1*dual" \</w:t>
      </w:r>
    </w:p>
    <w:p w14:paraId="4C5205A0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6 RFPAR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01AEB873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7 RFPAR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26E6C7C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8 RFPAR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7E8AF961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9 RFPAR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8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48DF82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0 RFPAR__LFPAR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57591A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1 RFPAR__LFPAR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ctrl " \</w:t>
      </w:r>
    </w:p>
    <w:p w14:paraId="4A61E1A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2 RFPAR__LFPAR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dual " \</w:t>
      </w:r>
    </w:p>
    <w:p w14:paraId="281A94AB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3 RFPAR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1EC6252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4 RFPAR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328C62D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5 RFPAR__LFPAR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age : " \</w:t>
      </w:r>
    </w:p>
    <w:p w14:paraId="4EB8E73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6 RFPAR__LFPAR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RFPAR__LFPAR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268AEE4B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7 SAL__LFPAR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ctrl -1*dual" \</w:t>
      </w:r>
    </w:p>
    <w:p w14:paraId="3AE4676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8 SAL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75F77B6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9 SAL__L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9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5480822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0 SAL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10D9709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1 SAL__L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61682D0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2 SAL__LFPAR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2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7495446E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3 SAL__LFPAR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3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ctrl " \</w:t>
      </w:r>
    </w:p>
    <w:p w14:paraId="1D6F21B4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4 SAL__LFPAR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4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dual " \</w:t>
      </w:r>
    </w:p>
    <w:p w14:paraId="4B6CC60A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5 SAL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5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26F64AB2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6 SAL__LFPAR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519C5911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7 SAL__LFPAR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age : " \</w:t>
      </w:r>
    </w:p>
    <w:p w14:paraId="7611C92C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8 SAL__LFPAR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LFPAR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235FA1A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lastRenderedPageBreak/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9 SAL__RFPAR--group\(+ctrl-dual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0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group : 1*ctrl -1*dual" \</w:t>
      </w:r>
    </w:p>
    <w:p w14:paraId="26CA846D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0 SAL__R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24718D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1 SAL__RFPAR--group\(+ctr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1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group : 1*ctr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3C920398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2 SAL__R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2 "ROI : 1*SAL__R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48A0BD3A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3 SAL__RFPAR--group\(+dual-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3 "ROI : 1*SAL__RFPAR group : 1*dual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59884032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4 SAL__RFPAR--group\(+</w:t>
      </w:r>
      <w:proofErr w:type="spellStart"/>
      <w:r w:rsidRPr="0004273F">
        <w:rPr>
          <w:rFonts w:ascii="Arial" w:hAnsi="Arial" w:cs="Arial"/>
          <w:sz w:val="18"/>
          <w:szCs w:val="18"/>
        </w:rPr>
        <w:t>mdd-ptsd</w:t>
      </w:r>
      <w:proofErr w:type="spellEnd"/>
      <w:r w:rsidRPr="0004273F">
        <w:rPr>
          <w:rFonts w:ascii="Arial" w:hAnsi="Arial" w:cs="Arial"/>
          <w:sz w:val="18"/>
          <w:szCs w:val="18"/>
        </w:rPr>
        <w:t>\)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4 "ROI : 1*SAL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>" \</w:t>
      </w:r>
    </w:p>
    <w:p w14:paraId="5B13AE1B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5 SAL__RFPAR--group^^ctr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5 "ROI : 1*SAL__RFPAR group : 1*ctrl " \</w:t>
      </w:r>
    </w:p>
    <w:p w14:paraId="1D0B29E3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6 SAL__RFPAR--group^^dual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6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group : 1*dual " \</w:t>
      </w:r>
    </w:p>
    <w:p w14:paraId="5052A867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7 SAL__RFPAR--group^^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7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md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0E136770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8 SAL__RFPAR--group^^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8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group : 1*</w:t>
      </w:r>
      <w:proofErr w:type="spellStart"/>
      <w:r w:rsidRPr="0004273F">
        <w:rPr>
          <w:rFonts w:ascii="Arial" w:hAnsi="Arial" w:cs="Arial"/>
          <w:sz w:val="18"/>
          <w:szCs w:val="18"/>
        </w:rPr>
        <w:t>ptsd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" \</w:t>
      </w:r>
    </w:p>
    <w:p w14:paraId="1973FC5F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9 SAL__RFPAR--age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19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age : " \</w:t>
      </w:r>
    </w:p>
    <w:p w14:paraId="11A58355" w14:textId="77777777" w:rsidR="004E33F7" w:rsidRPr="0004273F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Label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20 SAL__RFPAR--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gltCod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120 "</w:t>
      </w:r>
      <w:proofErr w:type="gramStart"/>
      <w:r w:rsidRPr="0004273F">
        <w:rPr>
          <w:rFonts w:ascii="Arial" w:hAnsi="Arial" w:cs="Arial"/>
          <w:sz w:val="18"/>
          <w:szCs w:val="18"/>
        </w:rPr>
        <w:t>ROI :</w:t>
      </w:r>
      <w:proofErr w:type="gramEnd"/>
      <w:r w:rsidRPr="0004273F">
        <w:rPr>
          <w:rFonts w:ascii="Arial" w:hAnsi="Arial" w:cs="Arial"/>
          <w:sz w:val="18"/>
          <w:szCs w:val="18"/>
        </w:rPr>
        <w:t xml:space="preserve"> 1*SAL__RFPAR </w:t>
      </w:r>
      <w:proofErr w:type="spellStart"/>
      <w:r w:rsidRPr="0004273F">
        <w:rPr>
          <w:rFonts w:ascii="Arial" w:hAnsi="Arial" w:cs="Arial"/>
          <w:sz w:val="18"/>
          <w:szCs w:val="18"/>
        </w:rPr>
        <w:t>avgmot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: " \</w:t>
      </w:r>
    </w:p>
    <w:p w14:paraId="15AC1DE9" w14:textId="77777777" w:rsidR="004E33F7" w:rsidRPr="00621EA6" w:rsidRDefault="004E33F7" w:rsidP="004E33F7">
      <w:pPr>
        <w:spacing w:after="0" w:line="360" w:lineRule="auto"/>
        <w:rPr>
          <w:rFonts w:ascii="Arial" w:hAnsi="Arial" w:cs="Arial"/>
          <w:sz w:val="18"/>
          <w:szCs w:val="18"/>
        </w:rPr>
      </w:pPr>
      <w:r w:rsidRPr="0004273F">
        <w:rPr>
          <w:rFonts w:ascii="Arial" w:hAnsi="Arial" w:cs="Arial"/>
          <w:sz w:val="18"/>
          <w:szCs w:val="18"/>
        </w:rPr>
        <w:t xml:space="preserve"> -</w:t>
      </w:r>
      <w:proofErr w:type="spellStart"/>
      <w:r w:rsidRPr="0004273F">
        <w:rPr>
          <w:rFonts w:ascii="Arial" w:hAnsi="Arial" w:cs="Arial"/>
          <w:sz w:val="18"/>
          <w:szCs w:val="18"/>
        </w:rPr>
        <w:t>dataTable</w:t>
      </w:r>
      <w:proofErr w:type="spellEnd"/>
      <w:r w:rsidRPr="0004273F">
        <w:rPr>
          <w:rFonts w:ascii="Arial" w:hAnsi="Arial" w:cs="Arial"/>
          <w:sz w:val="18"/>
          <w:szCs w:val="18"/>
        </w:rPr>
        <w:t xml:space="preserve"> @group_w_age_avgmot_MVMtbl.txt</w:t>
      </w:r>
    </w:p>
    <w:p w14:paraId="4AF4F42D" w14:textId="77777777" w:rsidR="00FB48FB" w:rsidRDefault="00FB48FB"/>
    <w:sectPr w:rsidR="00FB48FB">
      <w:footerReference w:type="default" r:id="rId7"/>
      <w:endnotePr>
        <w:numFmt w:val="decimal"/>
      </w:endnotePr>
      <w:pgSz w:w="11906" w:h="16838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034D44" w14:textId="77777777" w:rsidR="006E5E2E" w:rsidRDefault="006E5E2E">
      <w:pPr>
        <w:spacing w:after="0" w:line="240" w:lineRule="auto"/>
      </w:pPr>
      <w:r>
        <w:separator/>
      </w:r>
    </w:p>
  </w:endnote>
  <w:endnote w:type="continuationSeparator" w:id="0">
    <w:p w14:paraId="25AB77CB" w14:textId="77777777" w:rsidR="006E5E2E" w:rsidRDefault="006E5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B9270E" w14:textId="77777777" w:rsidR="0004273F" w:rsidRDefault="00077308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1</w:t>
    </w:r>
    <w:r>
      <w:fldChar w:fldCharType="end"/>
    </w:r>
  </w:p>
  <w:p w14:paraId="7E1C4316" w14:textId="77777777" w:rsidR="0004273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ADACEB" w14:textId="77777777" w:rsidR="006E5E2E" w:rsidRDefault="006E5E2E">
      <w:pPr>
        <w:spacing w:after="0" w:line="240" w:lineRule="auto"/>
      </w:pPr>
      <w:r>
        <w:separator/>
      </w:r>
    </w:p>
  </w:footnote>
  <w:footnote w:type="continuationSeparator" w:id="0">
    <w:p w14:paraId="4B467855" w14:textId="77777777" w:rsidR="006E5E2E" w:rsidRDefault="006E5E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3F7"/>
    <w:rsid w:val="00077308"/>
    <w:rsid w:val="004E33F7"/>
    <w:rsid w:val="00512A9C"/>
    <w:rsid w:val="006E5E2E"/>
    <w:rsid w:val="0082043E"/>
    <w:rsid w:val="00BB79FE"/>
    <w:rsid w:val="00EE1634"/>
    <w:rsid w:val="00FB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92BF98"/>
  <w15:chartTrackingRefBased/>
  <w15:docId w15:val="{F8E635AD-684C-435A-94B1-AE4BB1B60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3F7"/>
    <w:rPr>
      <w:rFonts w:ascii="Calibri" w:eastAsia="Calibri" w:hAnsi="Calibri" w:cs="Basic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E3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4E33F7"/>
    <w:rPr>
      <w:rFonts w:ascii="Calibri" w:eastAsia="Calibri" w:hAnsi="Calibri" w:cs="Basic Roman"/>
      <w:lang w:eastAsia="zh-CN"/>
    </w:rPr>
  </w:style>
  <w:style w:type="paragraph" w:styleId="Footer">
    <w:name w:val="footer"/>
    <w:basedOn w:val="Normal"/>
    <w:link w:val="FooterChar"/>
    <w:qFormat/>
    <w:rsid w:val="004E33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E33F7"/>
    <w:rPr>
      <w:rFonts w:ascii="Calibri" w:eastAsia="Calibri" w:hAnsi="Calibri" w:cs="Basic Roman"/>
      <w:lang w:eastAsia="zh-CN"/>
    </w:rPr>
  </w:style>
  <w:style w:type="paragraph" w:styleId="NormalWeb">
    <w:name w:val="Normal (Web)"/>
    <w:basedOn w:val="Normal"/>
    <w:qFormat/>
    <w:rsid w:val="00BB79FE"/>
    <w:pPr>
      <w:spacing w:before="100" w:beforeAutospacing="1" w:after="100" w:afterAutospacing="1" w:line="240" w:lineRule="auto"/>
    </w:pPr>
    <w:rPr>
      <w:rFonts w:cs="Calibri"/>
    </w:rPr>
  </w:style>
  <w:style w:type="character" w:styleId="Hyperlink">
    <w:name w:val="Hyperlink"/>
    <w:basedOn w:val="DefaultParagraphFont"/>
    <w:rsid w:val="00BB79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.Koopowitz@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902</Words>
  <Characters>10845</Characters>
  <Application>Microsoft Office Word</Application>
  <DocSecurity>0</DocSecurity>
  <Lines>90</Lines>
  <Paragraphs>25</Paragraphs>
  <ScaleCrop>false</ScaleCrop>
  <Company/>
  <LinksUpToDate>false</LinksUpToDate>
  <CharactersWithSpaces>1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 Koopowitz</dc:creator>
  <cp:keywords/>
  <dc:description/>
  <cp:lastModifiedBy>Sheri Koopowitz</cp:lastModifiedBy>
  <cp:revision>6</cp:revision>
  <dcterms:created xsi:type="dcterms:W3CDTF">2020-07-27T09:25:00Z</dcterms:created>
  <dcterms:modified xsi:type="dcterms:W3CDTF">2023-03-15T07:07:00Z</dcterms:modified>
</cp:coreProperties>
</file>